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288BE" w14:textId="175D113D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2</w:t>
      </w:r>
      <w:r w:rsidR="00E8649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75ED">
        <w:rPr>
          <w:rFonts w:ascii="Times New Roman" w:hAnsi="Times New Roman" w:cs="Times New Roman"/>
          <w:b/>
          <w:sz w:val="24"/>
          <w:szCs w:val="24"/>
        </w:rPr>
        <w:t xml:space="preserve">Sporadic case </w:t>
      </w:r>
      <w:r>
        <w:rPr>
          <w:rFonts w:ascii="Times New Roman" w:hAnsi="Times New Roman" w:cs="Times New Roman"/>
          <w:b/>
          <w:sz w:val="24"/>
          <w:szCs w:val="24"/>
        </w:rPr>
        <w:t>10AB, Fig 2</w:t>
      </w:r>
    </w:p>
    <w:p w14:paraId="2FA48F08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33" w:type="dxa"/>
        <w:tblLook w:val="04A0" w:firstRow="1" w:lastRow="0" w:firstColumn="1" w:lastColumn="0" w:noHBand="0" w:noVBand="1"/>
      </w:tblPr>
      <w:tblGrid>
        <w:gridCol w:w="416"/>
        <w:gridCol w:w="1216"/>
        <w:gridCol w:w="1283"/>
        <w:gridCol w:w="1240"/>
        <w:gridCol w:w="1300"/>
        <w:gridCol w:w="1361"/>
        <w:gridCol w:w="921"/>
        <w:gridCol w:w="1896"/>
      </w:tblGrid>
      <w:tr w:rsidR="00810CFC" w:rsidRPr="004661E1" w14:paraId="64CB8C84" w14:textId="77777777" w:rsidTr="00AC371B">
        <w:trPr>
          <w:trHeight w:val="255"/>
        </w:trPr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0FED9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35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25434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 in 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A14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9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E5B5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D7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10CFC" w:rsidRPr="004661E1" w14:paraId="0210E269" w14:textId="77777777" w:rsidTr="00AC371B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AA1A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9887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51F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399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B121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0FE5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9A26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8F52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lop (Base level)</w:t>
            </w:r>
          </w:p>
        </w:tc>
      </w:tr>
      <w:tr w:rsidR="00810CFC" w:rsidRPr="004661E1" w14:paraId="4BC2AF78" w14:textId="77777777" w:rsidTr="00AC371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8D7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3D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6263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2D23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965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8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86E8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753Q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637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7437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EA95" w14:textId="19F0D6D7" w:rsidR="00810CFC" w:rsidRPr="004661E1" w:rsidRDefault="00810CFC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421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810CFC" w:rsidRPr="004661E1" w14:paraId="7B2C56D2" w14:textId="77777777" w:rsidTr="00AC371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682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BC8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330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77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BCF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G&gt;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DCD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08G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1C2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86857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6A9F" w14:textId="476EA875" w:rsidR="00810CFC" w:rsidRPr="004661E1" w:rsidRDefault="00810CFC" w:rsidP="001A6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A638C"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1A6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0B9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810CFC" w:rsidRPr="004661E1" w14:paraId="2DC48334" w14:textId="77777777" w:rsidTr="00AC371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A96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C81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050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7903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487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TCA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2DE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4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033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8644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B6E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C3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151A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10CFC" w:rsidRPr="004661E1" w14:paraId="1986CBAA" w14:textId="77777777" w:rsidTr="00AC371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2600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C1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406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8D6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P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A37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C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565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748M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CA4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20B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E50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</w:tr>
      <w:tr w:rsidR="00810CFC" w:rsidRPr="004661E1" w14:paraId="6805832A" w14:textId="77777777" w:rsidTr="00AC371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51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77C2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937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85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58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3C&gt;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63B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1041E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C45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0C5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AF2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810CFC" w:rsidRPr="004661E1" w14:paraId="7E91E4C3" w14:textId="77777777" w:rsidTr="00AC371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DDF7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24C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804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A81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0BB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4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30E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975Q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95D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57201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FC81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A3B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810CFC" w:rsidRPr="004661E1" w14:paraId="0EE9DD71" w14:textId="77777777" w:rsidTr="00AC371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0BC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5304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72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11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1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954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8C&gt;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748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463V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2D4D" w14:textId="77777777" w:rsidR="00810CFC" w:rsidRPr="004661E1" w:rsidRDefault="007B0526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0774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1E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57A9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</w:tr>
      <w:tr w:rsidR="00810CFC" w:rsidRPr="004661E1" w14:paraId="100414CB" w14:textId="77777777" w:rsidTr="00AC371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F2D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1F0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869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AE28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AMTS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011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G&gt;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5B1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314Y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1E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276F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C4D6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810CFC" w:rsidRPr="004661E1" w14:paraId="7F6633F8" w14:textId="77777777" w:rsidTr="00AC371B">
        <w:trPr>
          <w:trHeight w:val="270"/>
        </w:trPr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7B6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C99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032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2451" w14:textId="77777777" w:rsidR="00810CFC" w:rsidRPr="0073487B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487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DE535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C&gt;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EFB6B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126M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0178D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173447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7AB3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AC37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163E" w14:textId="77777777" w:rsidR="00810CFC" w:rsidRPr="004661E1" w:rsidRDefault="00810CFC" w:rsidP="00B43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61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</w:tr>
    </w:tbl>
    <w:p w14:paraId="0EE49D12" w14:textId="77777777" w:rsidR="00810CFC" w:rsidRPr="002D2458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36A6545" w14:textId="77777777" w:rsidR="00810CFC" w:rsidRPr="00522153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22153">
        <w:rPr>
          <w:rFonts w:ascii="Times New Roman" w:hAnsi="Times New Roman" w:cs="Times New Roman"/>
          <w:sz w:val="18"/>
          <w:szCs w:val="18"/>
        </w:rPr>
        <w:t>MAF, Minor Allele Frequency;</w:t>
      </w:r>
      <w:r>
        <w:rPr>
          <w:rFonts w:ascii="Times New Roman" w:hAnsi="Times New Roman" w:cs="Times New Roman"/>
          <w:sz w:val="18"/>
          <w:szCs w:val="18"/>
        </w:rPr>
        <w:t xml:space="preserve"> Phylop score (&lt; 0, less conserved; 0, neutral; &gt; 0 conserved; a large score indicates high conservation)</w:t>
      </w:r>
    </w:p>
    <w:p w14:paraId="53BC0EF0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095E53A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187CC52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1B62F26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53B719D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4825F57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8905523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41EF2F7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25B99A4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4EB9AEC" w14:textId="77777777" w:rsidR="00EE4DFF" w:rsidRDefault="00EE4DFF" w:rsidP="00E864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E4DFF" w:rsidSect="0081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4220B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40784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5B2EAA"/>
    <w:rsid w:val="00645B15"/>
    <w:rsid w:val="00647C5E"/>
    <w:rsid w:val="006A2401"/>
    <w:rsid w:val="006B3EA5"/>
    <w:rsid w:val="006B5EE6"/>
    <w:rsid w:val="007654D6"/>
    <w:rsid w:val="007B0526"/>
    <w:rsid w:val="007D1ECD"/>
    <w:rsid w:val="007F6EBB"/>
    <w:rsid w:val="00810CFC"/>
    <w:rsid w:val="00837AFE"/>
    <w:rsid w:val="00890663"/>
    <w:rsid w:val="00890B8F"/>
    <w:rsid w:val="00890C81"/>
    <w:rsid w:val="00891152"/>
    <w:rsid w:val="009037DF"/>
    <w:rsid w:val="00916001"/>
    <w:rsid w:val="009951A1"/>
    <w:rsid w:val="009C5CAC"/>
    <w:rsid w:val="00A01C39"/>
    <w:rsid w:val="00A072FD"/>
    <w:rsid w:val="00A25F83"/>
    <w:rsid w:val="00A62136"/>
    <w:rsid w:val="00AA327D"/>
    <w:rsid w:val="00AC371B"/>
    <w:rsid w:val="00AE1D7F"/>
    <w:rsid w:val="00B0484A"/>
    <w:rsid w:val="00B07259"/>
    <w:rsid w:val="00B14F84"/>
    <w:rsid w:val="00B32649"/>
    <w:rsid w:val="00B43AA2"/>
    <w:rsid w:val="00B45E09"/>
    <w:rsid w:val="00B66C54"/>
    <w:rsid w:val="00BA7197"/>
    <w:rsid w:val="00BB29A1"/>
    <w:rsid w:val="00BC40C2"/>
    <w:rsid w:val="00BF35E1"/>
    <w:rsid w:val="00C03046"/>
    <w:rsid w:val="00C06EE9"/>
    <w:rsid w:val="00C07C7E"/>
    <w:rsid w:val="00C23348"/>
    <w:rsid w:val="00C714AD"/>
    <w:rsid w:val="00C928E4"/>
    <w:rsid w:val="00CD041D"/>
    <w:rsid w:val="00D53DC8"/>
    <w:rsid w:val="00D83D0D"/>
    <w:rsid w:val="00D9176E"/>
    <w:rsid w:val="00DB5120"/>
    <w:rsid w:val="00E61DD4"/>
    <w:rsid w:val="00E77EDE"/>
    <w:rsid w:val="00E86498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AA758-8AAC-4845-B353-64045F221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7</cp:revision>
  <dcterms:created xsi:type="dcterms:W3CDTF">2016-03-15T06:52:00Z</dcterms:created>
  <dcterms:modified xsi:type="dcterms:W3CDTF">2016-03-15T07:43:00Z</dcterms:modified>
</cp:coreProperties>
</file>